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D47CF" w14:textId="77777777" w:rsidR="007076CD" w:rsidRPr="007076CD" w:rsidRDefault="007076CD" w:rsidP="00A50597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 w:rsidRPr="007076CD">
        <w:rPr>
          <w:rFonts w:ascii="Arial" w:hAnsi="Arial" w:cs="Arial"/>
          <w:b/>
          <w:sz w:val="32"/>
          <w:szCs w:val="32"/>
        </w:rPr>
        <w:t>Detailed nuclei isolation protocol</w:t>
      </w:r>
    </w:p>
    <w:p w14:paraId="4568AACA" w14:textId="77777777" w:rsidR="007076CD" w:rsidRPr="007076CD" w:rsidRDefault="007076CD" w:rsidP="007076C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A50597">
        <w:rPr>
          <w:rFonts w:ascii="Arial" w:hAnsi="Arial" w:cs="Arial"/>
        </w:rPr>
        <w:t>Frankenstein protocol</w:t>
      </w:r>
    </w:p>
    <w:p w14:paraId="5B6CD203" w14:textId="77777777" w:rsidR="002D62E8" w:rsidRDefault="007076CD" w:rsidP="00A505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2D62E8" w:rsidRPr="00A50597">
        <w:rPr>
          <w:rFonts w:ascii="Arial" w:hAnsi="Arial" w:cs="Arial"/>
        </w:rPr>
        <w:t xml:space="preserve">pproximately 50 mg of frozen pancreatic tissue was chopped into small pieces with a razor blade. Tissues were then dounced in a 2 ml glass douncer with 1 ml of Nuclei EZ lysis buffer (Millipore Sigma, NUC101-1KT) using pestle B for 10-20 strokes. Next, homogenized tissue was transferred into a 15 ml tube and incubated with an additional 2 ml of Nuclei EZ lysis buffer for 5 minutes on ice. The homogenate was then filtered with a 70 μm cell strainer. Nuclei were pelleted by centrifugation at 500g for 5 minutes at 4oC. Nuclei were incubated again with 1.5 ml of Nuclei EZ lysis buffer for 5 minutes on ice. Subsequently, nuclei were pelleted and washed twice in nuclei wash and resuspension buffer (1x PBS, 1% BSA, 0.2 U/μl RNase inhibitor). Finally, nuclei were filtered through a 35 μm cell strainer. </w:t>
      </w:r>
    </w:p>
    <w:p w14:paraId="78C193A1" w14:textId="77777777" w:rsidR="007076CD" w:rsidRPr="007076CD" w:rsidRDefault="007076CD" w:rsidP="007076C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TAC-seq protocol</w:t>
      </w:r>
    </w:p>
    <w:p w14:paraId="35497FD3" w14:textId="77777777" w:rsidR="002D62E8" w:rsidRPr="00A50597" w:rsidRDefault="007076CD" w:rsidP="007076C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2D62E8" w:rsidRPr="00A50597">
        <w:rPr>
          <w:rFonts w:ascii="Arial" w:hAnsi="Arial" w:cs="Arial"/>
        </w:rPr>
        <w:t xml:space="preserve">pproximately 50 mg of frozen pancreatic tissue was chopped into small pieces with a razor blade. Tissues were then dounced in a 7 ml glass douncer with 2 ml of homogenization buffer (5 mM CaCl2, 3 mM Mg(Ac)2, 10 mM Tris-HCl, pH 7.5,  0.028 mM PMSF, 0.29 mM β-mercaptoethanol, 320 mM sucrose, 0.1 mM EDTA, 0.1% Igepal) using pestle A for 10 strokes and pestle B for 20 strokes. Large chunks of tissues were pelleted at 100g for 1 minute at 4oC. The supernatant was transferred to a 15 ml conical tube. Samples were mixed with 1 volume (2 ml) of 50% iodixanol solution in homogenization buffer, and under layered with 3 ml of 29% iodixanol solution in homogenization buffer, followed by another underlayer with 3 ml of 35% iodixanol solution in homogenization buffer. Next, samples were spun for 20 minutes at 3,000g at 4oC. Finally, the nuclei band </w:t>
      </w:r>
      <w:r w:rsidR="002D62E8" w:rsidRPr="00A50597">
        <w:rPr>
          <w:rFonts w:ascii="Arial" w:hAnsi="Arial" w:cs="Arial"/>
        </w:rPr>
        <w:lastRenderedPageBreak/>
        <w:t xml:space="preserve">between the 35% iodixanol and the 29% iodixanol was collected and washed once with 1 ml of wash buffer (1x PBS, 0.2 U/μl RNase inhibitor). </w:t>
      </w:r>
    </w:p>
    <w:p w14:paraId="5FB990B3" w14:textId="77777777" w:rsidR="0020101D" w:rsidRDefault="0020101D" w:rsidP="0020101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NucDrop-seq protocol</w:t>
      </w:r>
    </w:p>
    <w:p w14:paraId="6CF11511" w14:textId="77777777" w:rsidR="002D62E8" w:rsidRPr="0020101D" w:rsidRDefault="002D62E8" w:rsidP="0020101D">
      <w:pPr>
        <w:spacing w:line="480" w:lineRule="auto"/>
        <w:jc w:val="both"/>
        <w:rPr>
          <w:rFonts w:ascii="Arial" w:hAnsi="Arial" w:cs="Arial"/>
        </w:rPr>
      </w:pPr>
      <w:r w:rsidRPr="0020101D">
        <w:rPr>
          <w:rFonts w:ascii="Arial" w:hAnsi="Arial" w:cs="Arial"/>
        </w:rPr>
        <w:t>For the sNucDrop-seq protocol, approximately 50 mg of frozen pancreatic tissue was chopped into small pieces with a razor blade. Tissues were then dounced in a 2 ml glass douncer with 1 ml of homogenization buffer (320 mM sucrose, 5 mM CaCl2, 10 mM Tris-HCl, pH 8.0, 3 mM Mg(Ac)2, 0.1% Triton, 0.1 mM EDTA, and 1 tablet of protease inhibitor per 50 ml of homogenization buffer) using pestle B for 15 strokes. Subsequently, nuclei were sequentially filtered by a 100 μm cell strainer and a 40 μm cell strainer. Nuclei were then pelleted at 700g for 10 minutes at 4oC. Finally, nuclei were resuspended in the resuspension buffer (1x PBS, 0.01% BSA) and filtered again by a 40 μm cell strainer.</w:t>
      </w:r>
    </w:p>
    <w:p w14:paraId="77C2188C" w14:textId="77777777" w:rsidR="002D62E8" w:rsidRPr="00A50597" w:rsidRDefault="002D62E8" w:rsidP="00A50597">
      <w:pPr>
        <w:spacing w:line="480" w:lineRule="auto"/>
        <w:jc w:val="both"/>
        <w:rPr>
          <w:rFonts w:ascii="Arial" w:hAnsi="Arial" w:cs="Arial"/>
        </w:rPr>
      </w:pPr>
      <w:r w:rsidRPr="00A50597">
        <w:rPr>
          <w:rFonts w:ascii="Arial" w:hAnsi="Arial" w:cs="Arial"/>
        </w:rPr>
        <w:t xml:space="preserve">For the GRO-seq protocol, approximately 50 mg of frozen pancreatic tissue was chopped into small pieces with a razor blade. Tissues were then dounced in a 7 ml glass douncer with 3 ml of swelling buffer (10 mM Tric-HCl, pH 7.5, 2 mM MgCl2, 3 mM CaCl2, 0.2 U/μl RNase inhibitor) using pestle A for 10 strokes. Next, tissues were incubated for 20 minutes in swelling buffer on ice and then dounced again with pestle B for 20 strokes. An additional 3 ml of swelling buffer was then added and nuclei were filtered through a 100 μm cell strainer. Nuclei were pelleted at 400g for 10 minutes at 4oC and resuspended in 2 ml of swelling buffer with 10% glycerol and 0.2 U/μl RNase inhibitor. 2 ml of lysis buffer (swelling buffer with 10% glycerol, 1% Igepal, 0.2 U/μl RNase inhibitor) was then added drop by drop. Nuclei were then incubated in lysis buffer on ice for 5 minutes. Finally, nuclei were washed twice in lysis buffer and pelleted at 900g for 5 minutes at 4oC. </w:t>
      </w:r>
    </w:p>
    <w:p w14:paraId="6C3497EF" w14:textId="77777777" w:rsidR="0020101D" w:rsidRDefault="0020101D" w:rsidP="0020101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itric acid protocol</w:t>
      </w:r>
    </w:p>
    <w:p w14:paraId="38B5AD60" w14:textId="538FD3BD" w:rsidR="00F812E1" w:rsidRPr="0020101D" w:rsidRDefault="00F425AF" w:rsidP="0020101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Please refer to the step-by-step protocol. </w:t>
      </w:r>
      <w:bookmarkStart w:id="0" w:name="_GoBack"/>
      <w:bookmarkEnd w:id="0"/>
    </w:p>
    <w:sectPr w:rsidR="00F812E1" w:rsidRPr="0020101D" w:rsidSect="00806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55484"/>
    <w:multiLevelType w:val="hybridMultilevel"/>
    <w:tmpl w:val="3F04E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11"/>
    <w:rsid w:val="000013A0"/>
    <w:rsid w:val="0001331C"/>
    <w:rsid w:val="00017A23"/>
    <w:rsid w:val="00050B7E"/>
    <w:rsid w:val="000D1C22"/>
    <w:rsid w:val="000D7833"/>
    <w:rsid w:val="000E1CD8"/>
    <w:rsid w:val="00101327"/>
    <w:rsid w:val="00131AC4"/>
    <w:rsid w:val="00173B9B"/>
    <w:rsid w:val="00176926"/>
    <w:rsid w:val="001A3248"/>
    <w:rsid w:val="001B1757"/>
    <w:rsid w:val="001D1C53"/>
    <w:rsid w:val="001D7EE9"/>
    <w:rsid w:val="001F6211"/>
    <w:rsid w:val="0020101D"/>
    <w:rsid w:val="00201E8B"/>
    <w:rsid w:val="0022328F"/>
    <w:rsid w:val="00265768"/>
    <w:rsid w:val="00297105"/>
    <w:rsid w:val="002B0D86"/>
    <w:rsid w:val="002B28F4"/>
    <w:rsid w:val="002C425F"/>
    <w:rsid w:val="002C554A"/>
    <w:rsid w:val="002D62E8"/>
    <w:rsid w:val="002F17CF"/>
    <w:rsid w:val="002F1E42"/>
    <w:rsid w:val="00300FC7"/>
    <w:rsid w:val="00323BE4"/>
    <w:rsid w:val="00336779"/>
    <w:rsid w:val="003476F1"/>
    <w:rsid w:val="003555C4"/>
    <w:rsid w:val="003835FF"/>
    <w:rsid w:val="003A08E9"/>
    <w:rsid w:val="003D21C2"/>
    <w:rsid w:val="003D44C8"/>
    <w:rsid w:val="003E59BD"/>
    <w:rsid w:val="0040281D"/>
    <w:rsid w:val="00407C38"/>
    <w:rsid w:val="004451B7"/>
    <w:rsid w:val="00470A6B"/>
    <w:rsid w:val="004865CA"/>
    <w:rsid w:val="00525202"/>
    <w:rsid w:val="00536605"/>
    <w:rsid w:val="005F4112"/>
    <w:rsid w:val="00607411"/>
    <w:rsid w:val="0064482B"/>
    <w:rsid w:val="00650EA3"/>
    <w:rsid w:val="006541C7"/>
    <w:rsid w:val="00671406"/>
    <w:rsid w:val="0068416A"/>
    <w:rsid w:val="00697487"/>
    <w:rsid w:val="006E746B"/>
    <w:rsid w:val="006F5C3D"/>
    <w:rsid w:val="007076CD"/>
    <w:rsid w:val="00717440"/>
    <w:rsid w:val="007B05A9"/>
    <w:rsid w:val="007B4335"/>
    <w:rsid w:val="007C2F83"/>
    <w:rsid w:val="007F1ADB"/>
    <w:rsid w:val="00800945"/>
    <w:rsid w:val="008062A8"/>
    <w:rsid w:val="008313EF"/>
    <w:rsid w:val="00865608"/>
    <w:rsid w:val="008C3BFC"/>
    <w:rsid w:val="008E4093"/>
    <w:rsid w:val="008E5468"/>
    <w:rsid w:val="008F7B9B"/>
    <w:rsid w:val="009001C9"/>
    <w:rsid w:val="00924845"/>
    <w:rsid w:val="00935742"/>
    <w:rsid w:val="00942919"/>
    <w:rsid w:val="00974247"/>
    <w:rsid w:val="0099581C"/>
    <w:rsid w:val="00A2114D"/>
    <w:rsid w:val="00A43F5F"/>
    <w:rsid w:val="00A50597"/>
    <w:rsid w:val="00A54066"/>
    <w:rsid w:val="00A91350"/>
    <w:rsid w:val="00AA2EB7"/>
    <w:rsid w:val="00AB4176"/>
    <w:rsid w:val="00AC79E8"/>
    <w:rsid w:val="00AE5AE8"/>
    <w:rsid w:val="00B04DFF"/>
    <w:rsid w:val="00B063CE"/>
    <w:rsid w:val="00B65C77"/>
    <w:rsid w:val="00B84E96"/>
    <w:rsid w:val="00B85480"/>
    <w:rsid w:val="00B926B2"/>
    <w:rsid w:val="00BA1ACA"/>
    <w:rsid w:val="00BB0FFF"/>
    <w:rsid w:val="00BB1B22"/>
    <w:rsid w:val="00BC39BE"/>
    <w:rsid w:val="00BF2ABB"/>
    <w:rsid w:val="00BF5FF4"/>
    <w:rsid w:val="00C17D55"/>
    <w:rsid w:val="00C96AFD"/>
    <w:rsid w:val="00CC50A2"/>
    <w:rsid w:val="00CC7632"/>
    <w:rsid w:val="00D269C2"/>
    <w:rsid w:val="00D42162"/>
    <w:rsid w:val="00D90999"/>
    <w:rsid w:val="00DC767F"/>
    <w:rsid w:val="00E031F3"/>
    <w:rsid w:val="00E87D7A"/>
    <w:rsid w:val="00EA0491"/>
    <w:rsid w:val="00EB30FA"/>
    <w:rsid w:val="00EE7549"/>
    <w:rsid w:val="00F22E5B"/>
    <w:rsid w:val="00F425AF"/>
    <w:rsid w:val="00F62BE0"/>
    <w:rsid w:val="00F82914"/>
    <w:rsid w:val="00FE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91B46"/>
  <w15:chartTrackingRefBased/>
  <w15:docId w15:val="{607FBF64-A4A4-4C45-B85E-794CD3DF2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6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8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6</cp:revision>
  <dcterms:created xsi:type="dcterms:W3CDTF">2023-12-12T15:17:00Z</dcterms:created>
  <dcterms:modified xsi:type="dcterms:W3CDTF">2024-03-30T18:24:00Z</dcterms:modified>
</cp:coreProperties>
</file>